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8B905" w14:textId="77777777" w:rsidR="0054331D" w:rsidRPr="001A444A" w:rsidRDefault="007D40C8" w:rsidP="007D40C8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1A444A">
        <w:rPr>
          <w:rFonts w:ascii="Times New Roman" w:eastAsia="SimSun" w:hAnsi="Times New Roman" w:cs="Times New Roman"/>
          <w:b/>
          <w:bCs/>
          <w:sz w:val="24"/>
          <w:szCs w:val="24"/>
        </w:rPr>
        <w:t>Additional files</w:t>
      </w:r>
    </w:p>
    <w:p w14:paraId="2128970B" w14:textId="77777777" w:rsidR="001A444A" w:rsidRPr="001A444A" w:rsidRDefault="001A444A" w:rsidP="001A444A">
      <w:pPr>
        <w:pStyle w:val="Title"/>
        <w:jc w:val="left"/>
        <w:rPr>
          <w:rFonts w:ascii="Times New Roman" w:hAnsi="Times New Roman" w:cs="Times New Roman"/>
          <w:sz w:val="24"/>
          <w:szCs w:val="24"/>
        </w:rPr>
      </w:pPr>
      <w:r w:rsidRPr="001A444A">
        <w:rPr>
          <w:rFonts w:ascii="Times New Roman" w:hAnsi="Times New Roman" w:cs="Times New Roman"/>
          <w:sz w:val="24"/>
          <w:szCs w:val="24"/>
        </w:rPr>
        <w:t>Combination of G-CSF and AMD3100 improve the anti-inflammatory effect of mesenchymal stem cells on inducing M2 polarization of macrophages through NF-κB-IL1RA signaling pathway</w:t>
      </w:r>
    </w:p>
    <w:p w14:paraId="7CDA2269" w14:textId="77777777" w:rsidR="007D40C8" w:rsidRPr="001A444A" w:rsidRDefault="007D40C8" w:rsidP="007D40C8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Long Chen</w:t>
      </w:r>
      <w:r w:rsidRPr="001A444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1, 2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, Qian Zhang</w:t>
      </w:r>
      <w:r w:rsidRPr="001A444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4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, Qin-Hua Chen</w:t>
      </w:r>
      <w:r w:rsidRPr="001A444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, Feng-Yin Ran</w:t>
      </w:r>
      <w:r w:rsidRPr="001A444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, Li-Mei Yu</w:t>
      </w:r>
      <w:r w:rsidRPr="001A444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Xiu</w:t>
      </w:r>
      <w:proofErr w:type="spellEnd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Liu</w:t>
      </w:r>
      <w:r w:rsidRPr="001A444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Qiang</w:t>
      </w:r>
      <w:proofErr w:type="spellEnd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u</w:t>
      </w:r>
      <w:r w:rsidRPr="001A444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, Gong-Yu Song</w:t>
      </w:r>
      <w:r w:rsidRPr="001A444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4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, Jun-Ming Tang</w:t>
      </w:r>
      <w:r w:rsidRPr="001A444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3, 5*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, Tao Zhang</w:t>
      </w:r>
      <w:r w:rsidRPr="001A444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1*</w:t>
      </w:r>
    </w:p>
    <w:p w14:paraId="5766FE5E" w14:textId="77777777" w:rsidR="007D40C8" w:rsidRPr="001A444A" w:rsidRDefault="007D40C8" w:rsidP="007D40C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1A444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Key Laboratory of Cell Engineering of Guizhou Province, Affiliated Hospital of </w:t>
      </w:r>
      <w:proofErr w:type="spellStart"/>
      <w:r w:rsidRPr="001A444A">
        <w:rPr>
          <w:rFonts w:ascii="Times New Roman" w:hAnsi="Times New Roman" w:cs="Times New Roman"/>
          <w:sz w:val="24"/>
          <w:szCs w:val="24"/>
          <w:lang w:val="en-GB"/>
        </w:rPr>
        <w:t>Zunyi</w:t>
      </w:r>
      <w:proofErr w:type="spellEnd"/>
      <w:r w:rsidRPr="001A444A">
        <w:rPr>
          <w:rFonts w:ascii="Times New Roman" w:hAnsi="Times New Roman" w:cs="Times New Roman"/>
          <w:sz w:val="24"/>
          <w:szCs w:val="24"/>
          <w:lang w:val="en-GB"/>
        </w:rPr>
        <w:t xml:space="preserve"> Medical University,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Zunyi</w:t>
      </w:r>
      <w:proofErr w:type="spellEnd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, China;</w:t>
      </w:r>
    </w:p>
    <w:p w14:paraId="25394F77" w14:textId="77777777" w:rsidR="007D40C8" w:rsidRPr="001A444A" w:rsidRDefault="007D40C8" w:rsidP="007D40C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1A444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xperimental Medical </w:t>
      </w:r>
      <w:proofErr w:type="spellStart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Center</w:t>
      </w:r>
      <w:proofErr w:type="spellEnd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Dongfeng Hospital, Hubei University of </w:t>
      </w:r>
      <w:proofErr w:type="spellStart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Medcine</w:t>
      </w:r>
      <w:proofErr w:type="spellEnd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Shiyan</w:t>
      </w:r>
      <w:proofErr w:type="spellEnd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, China;</w:t>
      </w:r>
    </w:p>
    <w:p w14:paraId="22AA509D" w14:textId="77777777" w:rsidR="007D40C8" w:rsidRPr="001A444A" w:rsidRDefault="007D40C8" w:rsidP="007D40C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1A444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nstitute of Clinical Medicine, </w:t>
      </w:r>
      <w:proofErr w:type="spellStart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Renming</w:t>
      </w:r>
      <w:proofErr w:type="spellEnd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Hospital, Hubei University of Medicine, </w:t>
      </w:r>
      <w:proofErr w:type="spellStart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Shiyan</w:t>
      </w:r>
      <w:proofErr w:type="spellEnd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, China;</w:t>
      </w:r>
    </w:p>
    <w:p w14:paraId="7AE35C57" w14:textId="77777777" w:rsidR="007D40C8" w:rsidRPr="001A444A" w:rsidRDefault="007D40C8" w:rsidP="007D40C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1A444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epartment of Human Anatomy, </w:t>
      </w:r>
      <w:proofErr w:type="spellStart"/>
      <w:r w:rsidRPr="001A444A">
        <w:rPr>
          <w:rFonts w:ascii="Times New Roman" w:hAnsi="Times New Roman" w:cs="Times New Roman"/>
          <w:sz w:val="24"/>
          <w:szCs w:val="24"/>
          <w:lang w:val="en-GB"/>
        </w:rPr>
        <w:t>Zunyi</w:t>
      </w:r>
      <w:proofErr w:type="spellEnd"/>
      <w:r w:rsidRPr="001A444A">
        <w:rPr>
          <w:rFonts w:ascii="Times New Roman" w:hAnsi="Times New Roman" w:cs="Times New Roman"/>
          <w:sz w:val="24"/>
          <w:szCs w:val="24"/>
          <w:lang w:val="en-GB"/>
        </w:rPr>
        <w:t xml:space="preserve"> Medical University, </w:t>
      </w:r>
      <w:proofErr w:type="spellStart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Zunyi</w:t>
      </w:r>
      <w:proofErr w:type="spellEnd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, China.</w:t>
      </w:r>
    </w:p>
    <w:p w14:paraId="7F5A767B" w14:textId="77777777" w:rsidR="007D40C8" w:rsidRPr="001A444A" w:rsidRDefault="007D40C8" w:rsidP="007D40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444A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1A444A">
        <w:rPr>
          <w:rFonts w:ascii="Times New Roman" w:hAnsi="Times New Roman" w:cs="Times New Roman"/>
          <w:sz w:val="24"/>
          <w:szCs w:val="24"/>
        </w:rPr>
        <w:t>Institute of biomedicine and Key Lab of Human Embryonic Stem Cell of Hubei Province, Hubei University of Medicine, Hubei 442000, China</w:t>
      </w:r>
    </w:p>
    <w:p w14:paraId="4C8036B5" w14:textId="77777777" w:rsidR="007D40C8" w:rsidRPr="001A444A" w:rsidRDefault="007D40C8" w:rsidP="007D40C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A444A">
        <w:rPr>
          <w:rFonts w:ascii="Times New Roman" w:hAnsi="Times New Roman" w:cs="Times New Roman"/>
          <w:b/>
          <w:sz w:val="24"/>
          <w:szCs w:val="24"/>
          <w:lang w:val="en-GB"/>
        </w:rPr>
        <w:t>Correspondence author:</w:t>
      </w:r>
    </w:p>
    <w:p w14:paraId="6DBF987D" w14:textId="77777777" w:rsidR="007D40C8" w:rsidRPr="001A444A" w:rsidRDefault="007D40C8" w:rsidP="007D40C8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ao Zhang, Key Laboratory of Cell Engineering of </w:t>
      </w:r>
      <w:smartTag w:uri="urn:schemas-microsoft-com:office:smarttags" w:element="chmetcnv">
        <w:smartTagPr>
          <w:attr w:name="UnitName" w:val="g"/>
          <w:attr w:name="SourceValue" w:val="8"/>
          <w:attr w:name="HasSpace" w:val="False"/>
          <w:attr w:name="Negative" w:val="True"/>
          <w:attr w:name="NumberType" w:val="1"/>
          <w:attr w:name="TCSC" w:val="0"/>
        </w:smartTagPr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Guizhou</w:t>
        </w:r>
      </w:smartTag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smartTag w:uri="urn:schemas-microsoft-com:office:smarttags" w:element="chmetcnv">
        <w:smartTagPr>
          <w:attr w:name="UnitName" w:val="g"/>
          <w:attr w:name="SourceValue" w:val="8"/>
          <w:attr w:name="HasSpace" w:val="False"/>
          <w:attr w:name="Negative" w:val="True"/>
          <w:attr w:name="NumberType" w:val="1"/>
          <w:attr w:name="TCSC" w:val="0"/>
        </w:smartTagPr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Province</w:t>
        </w:r>
      </w:smartTag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Affiliated </w:t>
      </w:r>
      <w:smartTag w:uri="urn:schemas-microsoft-com:office:smarttags" w:element="chmetcnv">
        <w:smartTagPr>
          <w:attr w:name="UnitName" w:val="g"/>
          <w:attr w:name="SourceValue" w:val="8"/>
          <w:attr w:name="HasSpace" w:val="False"/>
          <w:attr w:name="Negative" w:val="True"/>
          <w:attr w:name="NumberType" w:val="1"/>
          <w:attr w:name="TCSC" w:val="0"/>
        </w:smartTagPr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Hospital</w:t>
        </w:r>
      </w:smartTag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f </w:t>
      </w:r>
      <w:proofErr w:type="spellStart"/>
      <w:smartTag w:uri="urn:schemas-microsoft-com:office:smarttags" w:element="chmetcnv">
        <w:smartTagPr>
          <w:attr w:name="UnitName" w:val="g"/>
          <w:attr w:name="SourceValue" w:val="8"/>
          <w:attr w:name="HasSpace" w:val="False"/>
          <w:attr w:name="Negative" w:val="True"/>
          <w:attr w:name="NumberType" w:val="1"/>
          <w:attr w:name="TCSC" w:val="0"/>
        </w:smartTagPr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Zunyi</w:t>
        </w:r>
        <w:proofErr w:type="spellEnd"/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 Medical</w:t>
        </w:r>
      </w:smartTag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u</w:t>
      </w:r>
      <w:r w:rsidRPr="001A444A">
        <w:rPr>
          <w:rFonts w:ascii="Times New Roman" w:hAnsi="Times New Roman" w:cs="Times New Roman"/>
          <w:sz w:val="24"/>
          <w:szCs w:val="24"/>
          <w:lang w:val="en-GB"/>
        </w:rPr>
        <w:t>niversity</w:t>
      </w: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smartTag w:uri="urn:schemas-microsoft-com:office:smarttags" w:element="chmetcnv">
        <w:smartTagPr>
          <w:attr w:name="UnitName" w:val="g"/>
          <w:attr w:name="SourceValue" w:val="8"/>
          <w:attr w:name="HasSpace" w:val="False"/>
          <w:attr w:name="Negative" w:val="True"/>
          <w:attr w:name="NumberType" w:val="1"/>
          <w:attr w:name="TCSC" w:val="0"/>
        </w:smartTagPr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149 Dalian Rd.</w:t>
        </w:r>
      </w:smartTag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Zunyi</w:t>
      </w:r>
      <w:proofErr w:type="spellEnd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563000, </w:t>
      </w:r>
      <w:smartTag w:uri="urn:schemas-microsoft-com:office:smarttags" w:element="chmetcnv">
        <w:smartTagPr>
          <w:attr w:name="UnitName" w:val="g"/>
          <w:attr w:name="SourceValue" w:val="8"/>
          <w:attr w:name="HasSpace" w:val="False"/>
          <w:attr w:name="Negative" w:val="True"/>
          <w:attr w:name="NumberType" w:val="1"/>
          <w:attr w:name="TCSC" w:val="0"/>
        </w:smartTagPr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China</w:t>
        </w:r>
      </w:smartTag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Tel.: 0086-851-28608806; E-mail: </w:t>
      </w:r>
      <w:hyperlink r:id="rId6" w:history="1"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oceanzt@163.com</w:t>
        </w:r>
      </w:hyperlink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;</w:t>
      </w:r>
    </w:p>
    <w:p w14:paraId="6A49F256" w14:textId="77777777" w:rsidR="007D40C8" w:rsidRPr="001A444A" w:rsidRDefault="007D40C8" w:rsidP="007D40C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A444A">
        <w:rPr>
          <w:rFonts w:ascii="Times New Roman" w:hAnsi="Times New Roman" w:cs="Times New Roman"/>
          <w:b/>
          <w:sz w:val="24"/>
          <w:szCs w:val="24"/>
          <w:lang w:val="en-GB"/>
        </w:rPr>
        <w:t>Co-correspondence author:</w:t>
      </w:r>
    </w:p>
    <w:p w14:paraId="31E2C20E" w14:textId="77777777" w:rsidR="007D40C8" w:rsidRPr="001A444A" w:rsidRDefault="007D40C8" w:rsidP="007D40C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Jun-</w:t>
      </w:r>
      <w:proofErr w:type="spellStart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ming</w:t>
      </w:r>
      <w:proofErr w:type="spellEnd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ang, </w:t>
      </w:r>
      <w:smartTag w:uri="urn:schemas-microsoft-com:office:smarttags" w:element="chmetcnv">
        <w:smartTagPr>
          <w:attr w:name="UnitName" w:val="g"/>
          <w:attr w:name="SourceValue" w:val="8"/>
          <w:attr w:name="HasSpace" w:val="False"/>
          <w:attr w:name="Negative" w:val="True"/>
          <w:attr w:name="NumberType" w:val="1"/>
          <w:attr w:name="TCSC" w:val="0"/>
        </w:smartTagPr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Institute</w:t>
        </w:r>
      </w:smartTag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f </w:t>
      </w:r>
      <w:smartTag w:uri="urn:schemas-microsoft-com:office:smarttags" w:element="chmetcnv">
        <w:smartTagPr>
          <w:attr w:name="UnitName" w:val="g"/>
          <w:attr w:name="SourceValue" w:val="8"/>
          <w:attr w:name="HasSpace" w:val="False"/>
          <w:attr w:name="Negative" w:val="True"/>
          <w:attr w:name="NumberType" w:val="1"/>
          <w:attr w:name="TCSC" w:val="0"/>
        </w:smartTagPr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Clinical Medicine</w:t>
        </w:r>
      </w:smartTag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smartTag w:uri="urn:schemas-microsoft-com:office:smarttags" w:element="chmetcnv">
        <w:smartTagPr>
          <w:attr w:name="UnitName" w:val="g"/>
          <w:attr w:name="SourceValue" w:val="8"/>
          <w:attr w:name="HasSpace" w:val="False"/>
          <w:attr w:name="Negative" w:val="True"/>
          <w:attr w:name="NumberType" w:val="1"/>
          <w:attr w:name="TCSC" w:val="0"/>
        </w:smartTagPr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Renming</w:t>
        </w:r>
        <w:proofErr w:type="spellEnd"/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 xml:space="preserve"> Hospital</w:t>
        </w:r>
      </w:smartTag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smartTag w:uri="urn:schemas-microsoft-com:office:smarttags" w:element="chmetcnv">
        <w:smartTagPr>
          <w:attr w:name="UnitName" w:val="g"/>
          <w:attr w:name="SourceValue" w:val="8"/>
          <w:attr w:name="HasSpace" w:val="False"/>
          <w:attr w:name="Negative" w:val="True"/>
          <w:attr w:name="NumberType" w:val="1"/>
          <w:attr w:name="TCSC" w:val="0"/>
        </w:smartTagPr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Hubei</w:t>
        </w:r>
      </w:smartTag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University of Medicine, </w:t>
      </w:r>
      <w:proofErr w:type="spellStart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Shiyan</w:t>
      </w:r>
      <w:proofErr w:type="spellEnd"/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442000, </w:t>
      </w:r>
      <w:smartTag w:uri="urn:schemas-microsoft-com:office:smarttags" w:element="chmetcnv">
        <w:smartTagPr>
          <w:attr w:name="UnitName" w:val="g"/>
          <w:attr w:name="SourceValue" w:val="8"/>
          <w:attr w:name="HasSpace" w:val="False"/>
          <w:attr w:name="Negative" w:val="True"/>
          <w:attr w:name="NumberType" w:val="1"/>
          <w:attr w:name="TCSC" w:val="0"/>
        </w:smartTagPr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China</w:t>
        </w:r>
      </w:smartTag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Tel.: 0719-8637791; E-mail: </w:t>
      </w:r>
      <w:hyperlink r:id="rId7" w:history="1">
        <w:r w:rsidRPr="001A444A">
          <w:rPr>
            <w:rFonts w:ascii="Times New Roman" w:hAnsi="Times New Roman" w:cs="Times New Roman"/>
            <w:color w:val="000000"/>
            <w:sz w:val="24"/>
            <w:szCs w:val="24"/>
            <w:lang w:val="en-GB"/>
          </w:rPr>
          <w:t>tangjm416@163.com</w:t>
        </w:r>
      </w:hyperlink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633B73BE" w14:textId="77777777" w:rsidR="007D40C8" w:rsidRPr="001A444A" w:rsidRDefault="007D40C8" w:rsidP="007D40C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AD425FF" w14:textId="77777777" w:rsidR="007D40C8" w:rsidRPr="001A444A" w:rsidRDefault="007D40C8">
      <w:pPr>
        <w:rPr>
          <w:rFonts w:ascii="Times New Roman" w:hAnsi="Times New Roman" w:cs="Times New Roman"/>
          <w:sz w:val="24"/>
          <w:szCs w:val="24"/>
        </w:rPr>
      </w:pPr>
    </w:p>
    <w:p w14:paraId="37C2B002" w14:textId="77777777" w:rsidR="002155FB" w:rsidRPr="001A444A" w:rsidRDefault="002155FB">
      <w:pPr>
        <w:rPr>
          <w:rFonts w:ascii="Times New Roman" w:hAnsi="Times New Roman" w:cs="Times New Roman"/>
          <w:sz w:val="24"/>
          <w:szCs w:val="24"/>
        </w:rPr>
      </w:pPr>
    </w:p>
    <w:p w14:paraId="42E706AE" w14:textId="77777777" w:rsidR="002155FB" w:rsidRPr="001A444A" w:rsidRDefault="002155FB">
      <w:pPr>
        <w:rPr>
          <w:rFonts w:ascii="Times New Roman" w:hAnsi="Times New Roman" w:cs="Times New Roman"/>
          <w:sz w:val="24"/>
          <w:szCs w:val="24"/>
        </w:rPr>
      </w:pPr>
    </w:p>
    <w:p w14:paraId="33F825C4" w14:textId="77777777" w:rsidR="002155FB" w:rsidRPr="001A444A" w:rsidRDefault="002155FB">
      <w:pPr>
        <w:rPr>
          <w:rFonts w:ascii="Times New Roman" w:hAnsi="Times New Roman" w:cs="Times New Roman"/>
          <w:sz w:val="24"/>
          <w:szCs w:val="24"/>
        </w:rPr>
      </w:pPr>
    </w:p>
    <w:p w14:paraId="51CDA0E6" w14:textId="77777777" w:rsidR="002155FB" w:rsidRPr="001A444A" w:rsidRDefault="002155FB">
      <w:pPr>
        <w:rPr>
          <w:rFonts w:ascii="Times New Roman" w:hAnsi="Times New Roman" w:cs="Times New Roman"/>
          <w:sz w:val="24"/>
          <w:szCs w:val="24"/>
        </w:rPr>
      </w:pPr>
    </w:p>
    <w:p w14:paraId="58A28972" w14:textId="77777777" w:rsidR="002155FB" w:rsidRPr="001A444A" w:rsidRDefault="002155FB" w:rsidP="002155FB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1A444A">
        <w:rPr>
          <w:rFonts w:ascii="Times New Roman" w:hAnsi="Times New Roman" w:cs="Times New Roman"/>
          <w:b/>
          <w:sz w:val="24"/>
          <w:szCs w:val="24"/>
        </w:rPr>
        <w:t>Supplemental Table 1. PCR-ARRAY information</w:t>
      </w:r>
    </w:p>
    <w:tbl>
      <w:tblPr>
        <w:tblW w:w="6784" w:type="dxa"/>
        <w:tblInd w:w="93" w:type="dxa"/>
        <w:tblLook w:val="04A0" w:firstRow="1" w:lastRow="0" w:firstColumn="1" w:lastColumn="0" w:noHBand="0" w:noVBand="1"/>
      </w:tblPr>
      <w:tblGrid>
        <w:gridCol w:w="2453"/>
        <w:gridCol w:w="4030"/>
        <w:gridCol w:w="1720"/>
      </w:tblGrid>
      <w:tr w:rsidR="002155FB" w:rsidRPr="001A444A" w14:paraId="7F665257" w14:textId="77777777" w:rsidTr="002155FB">
        <w:trPr>
          <w:trHeight w:val="199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FB7D9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CED14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FEBC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GenBank</w:t>
            </w:r>
          </w:p>
        </w:tc>
      </w:tr>
      <w:tr w:rsidR="002155FB" w:rsidRPr="001A444A" w14:paraId="6E8D61BF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1D443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imp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8BD2C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minoacyl tRNA synthetase complex-interacting multifunctional prote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E089E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3757</w:t>
            </w:r>
          </w:p>
        </w:tc>
      </w:tr>
      <w:tr w:rsidR="002155FB" w:rsidRPr="001A444A" w14:paraId="3B230FDC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BE01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p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1789A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one morphogenetic protei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C6B09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7178</w:t>
            </w:r>
          </w:p>
        </w:tc>
      </w:tr>
      <w:tr w:rsidR="002155FB" w:rsidRPr="001A444A" w14:paraId="2EE61E7D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451B9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Ccl1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00823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ligand 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51011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9205</w:t>
            </w:r>
          </w:p>
        </w:tc>
      </w:tr>
      <w:tr w:rsidR="002155FB" w:rsidRPr="001A444A" w14:paraId="0B39DA1A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C71B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l1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40859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ligand 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10A02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105822</w:t>
            </w:r>
          </w:p>
        </w:tc>
      </w:tr>
      <w:tr w:rsidR="002155FB" w:rsidRPr="001A444A" w14:paraId="0BD8406D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0D616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l17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1DE24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ligand 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3BDE1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7151</w:t>
            </w:r>
          </w:p>
        </w:tc>
      </w:tr>
      <w:tr w:rsidR="002155FB" w:rsidRPr="001A444A" w14:paraId="4CEF6363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C475B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l19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A128C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ligand 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6704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108661</w:t>
            </w:r>
          </w:p>
        </w:tc>
      </w:tr>
      <w:tr w:rsidR="002155FB" w:rsidRPr="001A444A" w14:paraId="01B99D63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49AE5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6F313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ligand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7D600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31530</w:t>
            </w:r>
          </w:p>
        </w:tc>
      </w:tr>
      <w:tr w:rsidR="002155FB" w:rsidRPr="001A444A" w14:paraId="31417FD4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79B35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l2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A1B99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ligand 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170D0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9233</w:t>
            </w:r>
          </w:p>
        </w:tc>
      </w:tr>
      <w:tr w:rsidR="002155FB" w:rsidRPr="001A444A" w14:paraId="4C1C53F5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1BE8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l2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845EB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ligand 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F3DA2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7203</w:t>
            </w:r>
          </w:p>
        </w:tc>
      </w:tr>
      <w:tr w:rsidR="002155FB" w:rsidRPr="001A444A" w14:paraId="57CBB092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DAB41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l2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FC0DD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ligand 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6DFFD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013045</w:t>
            </w:r>
          </w:p>
        </w:tc>
      </w:tr>
      <w:tr w:rsidR="002155FB" w:rsidRPr="001A444A" w14:paraId="58AFCC39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1ABB4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4E9FD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ligand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16155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3025</w:t>
            </w:r>
          </w:p>
        </w:tc>
      </w:tr>
      <w:tr w:rsidR="002155FB" w:rsidRPr="001A444A" w14:paraId="423DEEE3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A9872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l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74347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ligand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CC9FE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3858</w:t>
            </w:r>
          </w:p>
        </w:tc>
      </w:tr>
      <w:tr w:rsidR="002155FB" w:rsidRPr="001A444A" w14:paraId="3656AA44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25D98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D75F9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ligand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39E8E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31116</w:t>
            </w:r>
          </w:p>
        </w:tc>
      </w:tr>
      <w:tr w:rsidR="002155FB" w:rsidRPr="001A444A" w14:paraId="33BCEC45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ED622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l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9B19D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ligand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FB704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004202</w:t>
            </w:r>
          </w:p>
        </w:tc>
      </w:tr>
      <w:tr w:rsidR="002155FB" w:rsidRPr="001A444A" w14:paraId="25620FB5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0E868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l7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0D9B7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ligand 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D05BE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007612</w:t>
            </w:r>
          </w:p>
        </w:tc>
      </w:tr>
      <w:tr w:rsidR="002155FB" w:rsidRPr="001A444A" w14:paraId="4CFF32DD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169B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l9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299CE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ligand 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35060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012357</w:t>
            </w:r>
          </w:p>
        </w:tc>
      </w:tr>
      <w:tr w:rsidR="002155FB" w:rsidRPr="001A444A" w14:paraId="603D52DF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F26C4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r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F2F47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recepto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59D39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20542</w:t>
            </w:r>
          </w:p>
        </w:tc>
      </w:tr>
      <w:tr w:rsidR="002155FB" w:rsidRPr="001A444A" w14:paraId="496292A2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11393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r1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8AAB8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receptor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A3726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108836</w:t>
            </w:r>
          </w:p>
        </w:tc>
      </w:tr>
      <w:tr w:rsidR="002155FB" w:rsidRPr="001A444A" w14:paraId="74E389A5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024FE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r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823CD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24F27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21866</w:t>
            </w:r>
          </w:p>
        </w:tc>
      </w:tr>
      <w:tr w:rsidR="002155FB" w:rsidRPr="001A444A" w14:paraId="745F60A8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47028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r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F9A0F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receptor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5D7A9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3958</w:t>
            </w:r>
          </w:p>
        </w:tc>
      </w:tr>
      <w:tr w:rsidR="002155FB" w:rsidRPr="001A444A" w14:paraId="20136812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C0D63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r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A484A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receptor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3F0A4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133532</w:t>
            </w:r>
          </w:p>
        </w:tc>
      </w:tr>
      <w:tr w:rsidR="002155FB" w:rsidRPr="001A444A" w14:paraId="3036E154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C3FA0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r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1A2BB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receptor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CD652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3960</w:t>
            </w:r>
          </w:p>
        </w:tc>
      </w:tr>
      <w:tr w:rsidR="002155FB" w:rsidRPr="001A444A" w14:paraId="1406ECAB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F2FAD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r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4E9B8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receptor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72AF0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013145</w:t>
            </w:r>
          </w:p>
        </w:tc>
      </w:tr>
      <w:tr w:rsidR="002155FB" w:rsidRPr="001A444A" w14:paraId="1D73EB7D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2076D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r8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3E05B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C motif) receptor 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2AAE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XM_236704</w:t>
            </w:r>
          </w:p>
        </w:tc>
      </w:tr>
      <w:tr w:rsidR="002155FB" w:rsidRPr="001A444A" w14:paraId="3B2F2258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DE664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d40lg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C44D9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D40 liga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A0D5B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3353</w:t>
            </w:r>
          </w:p>
        </w:tc>
      </w:tr>
      <w:tr w:rsidR="002155FB" w:rsidRPr="001A444A" w14:paraId="6E53463C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54BF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sf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0B6FE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lony stimulating factor 1 (macrophag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9342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23981</w:t>
            </w:r>
          </w:p>
        </w:tc>
      </w:tr>
      <w:tr w:rsidR="002155FB" w:rsidRPr="001A444A" w14:paraId="1FA31BFE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A6C3A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sf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6AD70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lony stimulating factor 2 (granulocyte-macrophag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8564A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XM_340799</w:t>
            </w:r>
          </w:p>
        </w:tc>
      </w:tr>
      <w:tr w:rsidR="002155FB" w:rsidRPr="001A444A" w14:paraId="2EE790A3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5A136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sf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66876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lony stimulating factor 3 (granulocy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25A85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7104</w:t>
            </w:r>
          </w:p>
        </w:tc>
      </w:tr>
      <w:tr w:rsidR="002155FB" w:rsidRPr="001A444A" w14:paraId="6AF1840D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47B69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x3cl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F157B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X3-C motif) ligand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7DB37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134455</w:t>
            </w:r>
          </w:p>
        </w:tc>
      </w:tr>
      <w:tr w:rsidR="002155FB" w:rsidRPr="001A444A" w14:paraId="760276B5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3D3F8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x3cr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7A4A3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X3-C motif) recepto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3EF5D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133534</w:t>
            </w:r>
          </w:p>
        </w:tc>
      </w:tr>
      <w:tr w:rsidR="002155FB" w:rsidRPr="001A444A" w14:paraId="4F90DCC3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0F93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659D2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X-C motif) ligand 1 (melanoma growth stimulating activity, alph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0C420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30845</w:t>
            </w:r>
          </w:p>
        </w:tc>
      </w:tr>
      <w:tr w:rsidR="002155FB" w:rsidRPr="001A444A" w14:paraId="1319BE17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1F637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F597F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X-C motif) ligand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93BD8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139089</w:t>
            </w:r>
          </w:p>
        </w:tc>
      </w:tr>
      <w:tr w:rsidR="002155FB" w:rsidRPr="001A444A" w14:paraId="6642BF92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E2C21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Cxcl1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FDB89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X-C motif) ligand 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5DFAD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182952</w:t>
            </w:r>
          </w:p>
        </w:tc>
      </w:tr>
      <w:tr w:rsidR="002155FB" w:rsidRPr="001A444A" w14:paraId="0B2F3493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C2812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xcl1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A00D3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X-C motif) ligand 12 (stromal cell-derived factor 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E60AA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22177</w:t>
            </w:r>
          </w:p>
        </w:tc>
      </w:tr>
      <w:tr w:rsidR="002155FB" w:rsidRPr="001A444A" w14:paraId="2D6AED68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0A493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66596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X-C motif) ligand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3D839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3647</w:t>
            </w:r>
          </w:p>
        </w:tc>
      </w:tr>
      <w:tr w:rsidR="002155FB" w:rsidRPr="001A444A" w14:paraId="7E31BAC2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27B6E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xcl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62433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X-C motif) ligand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7681B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22214</w:t>
            </w:r>
          </w:p>
        </w:tc>
      </w:tr>
      <w:tr w:rsidR="002155FB" w:rsidRPr="001A444A" w14:paraId="38532118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6947E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xcl9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B94E4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X-C motif) ligand 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BD6FB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145672</w:t>
            </w:r>
          </w:p>
        </w:tc>
      </w:tr>
      <w:tr w:rsidR="002155FB" w:rsidRPr="001A444A" w14:paraId="67383A71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95B40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xcr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E95AC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X-C motif)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09EC7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7183</w:t>
            </w:r>
          </w:p>
        </w:tc>
      </w:tr>
      <w:tr w:rsidR="002155FB" w:rsidRPr="001A444A" w14:paraId="6AF7B72D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6EE85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xcr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94C9E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X-C motif) receptor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D1D3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3415</w:t>
            </w:r>
          </w:p>
        </w:tc>
      </w:tr>
      <w:tr w:rsidR="002155FB" w:rsidRPr="001A444A" w14:paraId="7FFDE1D9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B2984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xcr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483A5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mokine (C-X-C motif) receptor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B30D9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3303</w:t>
            </w:r>
          </w:p>
        </w:tc>
      </w:tr>
      <w:tr w:rsidR="002155FB" w:rsidRPr="001A444A" w14:paraId="05956F5E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E4D0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aslg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EB215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as</w:t>
            </w:r>
            <w:proofErr w:type="spellEnd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ligand (TNF superfamily, member 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2989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2908</w:t>
            </w:r>
          </w:p>
        </w:tc>
      </w:tr>
      <w:tr w:rsidR="002155FB" w:rsidRPr="001A444A" w14:paraId="13E62B4D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E22B1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5CD52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feron gam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2A7A5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138880</w:t>
            </w:r>
          </w:p>
        </w:tc>
      </w:tr>
      <w:tr w:rsidR="002155FB" w:rsidRPr="001A444A" w14:paraId="443559AD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7F1F5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10r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9F455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10 receptor, alp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F40C9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7193</w:t>
            </w:r>
          </w:p>
        </w:tc>
      </w:tr>
      <w:tr w:rsidR="002155FB" w:rsidRPr="001A444A" w14:paraId="3A58B9EE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E28F3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1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5C9B9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870B6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133519</w:t>
            </w:r>
          </w:p>
        </w:tc>
      </w:tr>
      <w:tr w:rsidR="002155FB" w:rsidRPr="001A444A" w14:paraId="52ED321B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1A1B2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51963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B97D8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3828</w:t>
            </w:r>
          </w:p>
        </w:tc>
      </w:tr>
      <w:tr w:rsidR="002155FB" w:rsidRPr="001A444A" w14:paraId="4C101E61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8114B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C6221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D7DCE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3129</w:t>
            </w:r>
          </w:p>
        </w:tc>
      </w:tr>
      <w:tr w:rsidR="002155FB" w:rsidRPr="001A444A" w14:paraId="578763B3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A4136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1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48385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6430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105749</w:t>
            </w:r>
          </w:p>
        </w:tc>
      </w:tr>
      <w:tr w:rsidR="002155FB" w:rsidRPr="001A444A" w14:paraId="58C778C2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8AE49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17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2DB58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17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59AF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106897</w:t>
            </w:r>
          </w:p>
        </w:tc>
      </w:tr>
      <w:tr w:rsidR="002155FB" w:rsidRPr="001A444A" w14:paraId="7A1601F4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081B1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17b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C4DA0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17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AC35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3789</w:t>
            </w:r>
          </w:p>
        </w:tc>
      </w:tr>
      <w:tr w:rsidR="002155FB" w:rsidRPr="001A444A" w14:paraId="74080F89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5E3CE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17f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11A8C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17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435FD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015011</w:t>
            </w:r>
          </w:p>
        </w:tc>
      </w:tr>
      <w:tr w:rsidR="002155FB" w:rsidRPr="001A444A" w14:paraId="23D2483D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8F8C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D9808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1 alp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E305E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7019</w:t>
            </w:r>
          </w:p>
        </w:tc>
      </w:tr>
      <w:tr w:rsidR="002155FB" w:rsidRPr="001A444A" w14:paraId="04A8C748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A0794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1942E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1 be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E7344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31512</w:t>
            </w:r>
          </w:p>
        </w:tc>
      </w:tr>
      <w:tr w:rsidR="002155FB" w:rsidRPr="001A444A" w14:paraId="4D430CA0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1C4E2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1r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B06FE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1 receptor, type 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7FF89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3123</w:t>
            </w:r>
          </w:p>
        </w:tc>
      </w:tr>
      <w:tr w:rsidR="002155FB" w:rsidRPr="001A444A" w14:paraId="719FDA89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83882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1rn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C99AA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1 receptor antagoni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FB858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22194</w:t>
            </w:r>
          </w:p>
        </w:tc>
      </w:tr>
      <w:tr w:rsidR="002155FB" w:rsidRPr="001A444A" w14:paraId="2C6AC0CB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FC06B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2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58C15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BD8D9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108943</w:t>
            </w:r>
          </w:p>
        </w:tc>
      </w:tr>
      <w:tr w:rsidR="002155FB" w:rsidRPr="001A444A" w14:paraId="1BF71D60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2FBE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27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74DD9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251C0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XM_344962</w:t>
            </w:r>
          </w:p>
        </w:tc>
      </w:tr>
      <w:tr w:rsidR="002155FB" w:rsidRPr="001A444A" w14:paraId="2E35A981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EB18E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2rb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E91F2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2 receptor, be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1A00B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3195</w:t>
            </w:r>
          </w:p>
        </w:tc>
      </w:tr>
      <w:tr w:rsidR="002155FB" w:rsidRPr="001A444A" w14:paraId="3A376D03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475BB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2rg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565CB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2 receptor, gam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EF4F1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80889</w:t>
            </w:r>
          </w:p>
        </w:tc>
      </w:tr>
      <w:tr w:rsidR="002155FB" w:rsidRPr="001A444A" w14:paraId="7EDC65AB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DCD0D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05811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F7731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31513</w:t>
            </w:r>
          </w:p>
        </w:tc>
      </w:tr>
      <w:tr w:rsidR="002155FB" w:rsidRPr="001A444A" w14:paraId="2E57292A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54D46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3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275E2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137D2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014166</w:t>
            </w:r>
          </w:p>
        </w:tc>
      </w:tr>
      <w:tr w:rsidR="002155FB" w:rsidRPr="001A444A" w14:paraId="74AEBC85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2FAB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9ED45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023EA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201270</w:t>
            </w:r>
          </w:p>
        </w:tc>
      </w:tr>
      <w:tr w:rsidR="002155FB" w:rsidRPr="001A444A" w14:paraId="39DFF2E0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32576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1167B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834D7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21834</w:t>
            </w:r>
          </w:p>
        </w:tc>
      </w:tr>
      <w:tr w:rsidR="002155FB" w:rsidRPr="001A444A" w14:paraId="539DF923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53BE3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5r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75C5E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5 receptor, alp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F4103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3645</w:t>
            </w:r>
          </w:p>
        </w:tc>
      </w:tr>
      <w:tr w:rsidR="002155FB" w:rsidRPr="001A444A" w14:paraId="3A48340E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BA707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6r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3A64A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6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F2A57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7020</w:t>
            </w:r>
          </w:p>
        </w:tc>
      </w:tr>
      <w:tr w:rsidR="002155FB" w:rsidRPr="001A444A" w14:paraId="600FCBB8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1DEDD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6st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FC611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6 signal transduc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E1E5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008725</w:t>
            </w:r>
          </w:p>
        </w:tc>
      </w:tr>
      <w:tr w:rsidR="002155FB" w:rsidRPr="001A444A" w14:paraId="56678BB2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74E4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7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3AE80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A25C4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3110</w:t>
            </w:r>
          </w:p>
        </w:tc>
      </w:tr>
      <w:tr w:rsidR="002155FB" w:rsidRPr="001A444A" w14:paraId="32CBD63C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70E0B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8r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2A8CA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rleukin 8 receptor, alp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243B1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9310</w:t>
            </w:r>
          </w:p>
        </w:tc>
      </w:tr>
      <w:tr w:rsidR="002155FB" w:rsidRPr="001A444A" w14:paraId="2B2A11A1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69C3B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Lt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45482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ymphotoxin alpha (TNF superfamily, member 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AC73B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80769</w:t>
            </w:r>
          </w:p>
        </w:tc>
      </w:tr>
      <w:tr w:rsidR="002155FB" w:rsidRPr="001A444A" w14:paraId="5EEB3202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3163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tb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930AD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ymphotoxin beta (TNF superfamily, member 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D22C1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212507</w:t>
            </w:r>
          </w:p>
        </w:tc>
      </w:tr>
      <w:tr w:rsidR="002155FB" w:rsidRPr="001A444A" w14:paraId="4E151092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A6624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if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D771A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acrophage migration inhibitory fac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EFC62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31051</w:t>
            </w:r>
          </w:p>
        </w:tc>
      </w:tr>
      <w:tr w:rsidR="002155FB" w:rsidRPr="001A444A" w14:paraId="2AF497F8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98A22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ampt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4ECB3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icotinamide phosphoribosyltransfer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991A0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177928</w:t>
            </w:r>
          </w:p>
        </w:tc>
      </w:tr>
      <w:tr w:rsidR="002155FB" w:rsidRPr="001A444A" w14:paraId="4DAFE009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6CDDA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sm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3E5FB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ncostatin</w:t>
            </w:r>
            <w:proofErr w:type="spellEnd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ABA74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006961</w:t>
            </w:r>
          </w:p>
        </w:tc>
      </w:tr>
      <w:tr w:rsidR="002155FB" w:rsidRPr="001A444A" w14:paraId="4B0BF549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2A8A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f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E459A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telet factor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0DA85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007729</w:t>
            </w:r>
          </w:p>
        </w:tc>
      </w:tr>
      <w:tr w:rsidR="002155FB" w:rsidRPr="001A444A" w14:paraId="20EAF25F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DCA9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GD1561905_predicted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29B64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mplement component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00133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XM_345342</w:t>
            </w:r>
          </w:p>
        </w:tc>
      </w:tr>
      <w:tr w:rsidR="002155FB" w:rsidRPr="001A444A" w14:paraId="5BF67EB8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0EF1D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22C1D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creted phosphoprote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322B0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2881</w:t>
            </w:r>
          </w:p>
        </w:tc>
      </w:tr>
      <w:tr w:rsidR="002155FB" w:rsidRPr="001A444A" w14:paraId="27EB9E7A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84F4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743D8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umor necrosis factor (TNF superfamily, member 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28D82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2675</w:t>
            </w:r>
          </w:p>
        </w:tc>
      </w:tr>
      <w:tr w:rsidR="002155FB" w:rsidRPr="001A444A" w14:paraId="0C045F64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B7787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nfrsf11b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53B47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umor necrosis factor receptor superfamily, member 1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FE656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2870</w:t>
            </w:r>
          </w:p>
        </w:tc>
      </w:tr>
      <w:tr w:rsidR="002155FB" w:rsidRPr="001A444A" w14:paraId="136F0AD8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C3341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719BC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umor necrosis factor (ligand) superfamily, member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301F6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145681</w:t>
            </w:r>
          </w:p>
        </w:tc>
      </w:tr>
      <w:tr w:rsidR="002155FB" w:rsidRPr="001A444A" w14:paraId="0BBBF7D9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FB718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nfsf1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FD727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umor necrosis factor (ligand) superfamily, member 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DDF4B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7149</w:t>
            </w:r>
          </w:p>
        </w:tc>
      </w:tr>
      <w:tr w:rsidR="002155FB" w:rsidRPr="001A444A" w14:paraId="6C03FD1A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FEAC4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nfsf1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E3E1D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umor necrosis factor (ligand) superfamily, member 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1C15E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009623</w:t>
            </w:r>
          </w:p>
        </w:tc>
      </w:tr>
      <w:tr w:rsidR="002155FB" w:rsidRPr="001A444A" w14:paraId="265A0DC0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1B2F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nfsf13b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CD7D8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umor necrosis factor (ligand) superfamily, member 13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1795E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01109112</w:t>
            </w:r>
          </w:p>
        </w:tc>
      </w:tr>
      <w:tr w:rsidR="002155FB" w:rsidRPr="001A444A" w14:paraId="0A100543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E494D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nfsf1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F04E8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umor necrosis factor (ligand) superfamily, member 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C34B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XM_236794</w:t>
            </w:r>
          </w:p>
        </w:tc>
      </w:tr>
      <w:tr w:rsidR="002155FB" w:rsidRPr="001A444A" w14:paraId="3BD715D9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6A393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nfsf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DF5C6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umor necrosis factor (ligand) superfamily, member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A8FA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53552</w:t>
            </w:r>
          </w:p>
        </w:tc>
      </w:tr>
      <w:tr w:rsidR="002155FB" w:rsidRPr="001A444A" w14:paraId="46227F40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E078A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40D94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ascular endothelial growth factor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9B570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31836</w:t>
            </w:r>
          </w:p>
        </w:tc>
      </w:tr>
      <w:tr w:rsidR="002155FB" w:rsidRPr="001A444A" w14:paraId="294A2771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893DE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D686B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tin, be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B9043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31144</w:t>
            </w:r>
          </w:p>
        </w:tc>
      </w:tr>
      <w:tr w:rsidR="002155FB" w:rsidRPr="001A444A" w14:paraId="36D86586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7F05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2m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D2995" w14:textId="77777777" w:rsidR="002155FB" w:rsidRPr="001A444A" w:rsidRDefault="002155FB" w:rsidP="0027587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Beta-2 </w:t>
            </w:r>
            <w:proofErr w:type="spellStart"/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icroglobul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0EE08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A4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M_012512</w:t>
            </w:r>
          </w:p>
        </w:tc>
      </w:tr>
      <w:tr w:rsidR="002155FB" w:rsidRPr="001A444A" w14:paraId="0A09CBBA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9D7F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E67C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D241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55FB" w:rsidRPr="001A444A" w14:paraId="12671165" w14:textId="77777777" w:rsidTr="002155FB">
        <w:trPr>
          <w:trHeight w:val="199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5651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40AA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6810" w14:textId="77777777" w:rsidR="002155FB" w:rsidRPr="001A444A" w:rsidRDefault="002155FB" w:rsidP="00275876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7131288" w14:textId="77777777" w:rsidR="002155FB" w:rsidRPr="001A444A" w:rsidRDefault="002155FB" w:rsidP="002155FB">
      <w:pPr>
        <w:spacing w:afterLines="50" w:after="156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1A444A">
        <w:rPr>
          <w:rFonts w:ascii="Times New Roman" w:hAnsi="Times New Roman" w:cs="Times New Roman"/>
          <w:color w:val="000000"/>
          <w:sz w:val="24"/>
          <w:szCs w:val="24"/>
          <w:lang w:val="en-GB"/>
        </w:rPr>
        <w:t>Supplemental table 2. Primers for Real-Time PCR</w:t>
      </w:r>
    </w:p>
    <w:tbl>
      <w:tblPr>
        <w:tblW w:w="85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0"/>
        <w:gridCol w:w="3990"/>
        <w:gridCol w:w="1995"/>
        <w:gridCol w:w="945"/>
        <w:gridCol w:w="786"/>
      </w:tblGrid>
      <w:tr w:rsidR="002155FB" w:rsidRPr="001A444A" w14:paraId="467C9100" w14:textId="77777777" w:rsidTr="00275876">
        <w:trPr>
          <w:trHeight w:val="329"/>
        </w:trPr>
        <w:tc>
          <w:tcPr>
            <w:tcW w:w="840" w:type="dxa"/>
            <w:tcBorders>
              <w:top w:val="single" w:sz="2" w:space="0" w:color="231F20"/>
              <w:left w:val="nil"/>
              <w:bottom w:val="single" w:sz="2" w:space="0" w:color="231F20"/>
              <w:right w:val="nil"/>
            </w:tcBorders>
          </w:tcPr>
          <w:p w14:paraId="51BA9FC8" w14:textId="77777777" w:rsidR="002155FB" w:rsidRPr="001A444A" w:rsidRDefault="002155FB" w:rsidP="00275876">
            <w:pPr>
              <w:pStyle w:val="TableParagraph"/>
              <w:spacing w:line="360" w:lineRule="auto"/>
              <w:ind w:left="35"/>
              <w:rPr>
                <w:i/>
                <w:color w:val="000000"/>
                <w:sz w:val="24"/>
                <w:szCs w:val="24"/>
                <w:lang w:val="en-GB"/>
              </w:rPr>
            </w:pPr>
            <w:r w:rsidRPr="001A444A">
              <w:rPr>
                <w:i/>
                <w:color w:val="000000"/>
                <w:w w:val="105"/>
                <w:sz w:val="24"/>
                <w:szCs w:val="24"/>
                <w:lang w:val="en-GB"/>
              </w:rPr>
              <w:t>Gene</w:t>
            </w:r>
          </w:p>
        </w:tc>
        <w:tc>
          <w:tcPr>
            <w:tcW w:w="3990" w:type="dxa"/>
            <w:tcBorders>
              <w:top w:val="single" w:sz="2" w:space="0" w:color="231F20"/>
              <w:left w:val="nil"/>
              <w:bottom w:val="single" w:sz="2" w:space="0" w:color="231F20"/>
              <w:right w:val="nil"/>
            </w:tcBorders>
          </w:tcPr>
          <w:p w14:paraId="7F909438" w14:textId="77777777" w:rsidR="002155FB" w:rsidRPr="001A444A" w:rsidRDefault="002155FB" w:rsidP="00275876">
            <w:pPr>
              <w:pStyle w:val="TableParagraph"/>
              <w:spacing w:line="360" w:lineRule="auto"/>
              <w:ind w:left="1214"/>
              <w:rPr>
                <w:i/>
                <w:color w:val="000000"/>
                <w:sz w:val="24"/>
                <w:szCs w:val="24"/>
                <w:lang w:val="en-GB"/>
              </w:rPr>
            </w:pPr>
            <w:r w:rsidRPr="001A444A">
              <w:rPr>
                <w:i/>
                <w:color w:val="000000"/>
                <w:w w:val="105"/>
                <w:sz w:val="24"/>
                <w:szCs w:val="24"/>
                <w:lang w:val="en-GB"/>
              </w:rPr>
              <w:t>Primer sequence</w:t>
            </w:r>
          </w:p>
        </w:tc>
        <w:tc>
          <w:tcPr>
            <w:tcW w:w="1995" w:type="dxa"/>
            <w:tcBorders>
              <w:top w:val="single" w:sz="2" w:space="0" w:color="231F20"/>
              <w:left w:val="nil"/>
              <w:bottom w:val="single" w:sz="2" w:space="0" w:color="231F20"/>
              <w:right w:val="nil"/>
            </w:tcBorders>
          </w:tcPr>
          <w:p w14:paraId="68931D01" w14:textId="77777777" w:rsidR="002155FB" w:rsidRPr="001A444A" w:rsidRDefault="002155FB" w:rsidP="00275876">
            <w:pPr>
              <w:pStyle w:val="TableParagraph"/>
              <w:spacing w:line="360" w:lineRule="auto"/>
              <w:ind w:left="271" w:right="270"/>
              <w:rPr>
                <w:i/>
                <w:color w:val="000000"/>
                <w:sz w:val="24"/>
                <w:szCs w:val="24"/>
                <w:lang w:val="en-GB"/>
              </w:rPr>
            </w:pPr>
            <w:r w:rsidRPr="001A444A">
              <w:rPr>
                <w:i/>
                <w:color w:val="000000"/>
                <w:w w:val="105"/>
                <w:sz w:val="24"/>
                <w:szCs w:val="24"/>
                <w:lang w:val="en-GB"/>
              </w:rPr>
              <w:t>Annealing temperature (</w:t>
            </w:r>
            <w:r w:rsidRPr="001A444A">
              <w:rPr>
                <w:color w:val="000000"/>
                <w:w w:val="105"/>
                <w:sz w:val="24"/>
                <w:szCs w:val="24"/>
                <w:lang w:val="en-GB"/>
              </w:rPr>
              <w:t>°</w:t>
            </w:r>
            <w:r w:rsidRPr="001A444A">
              <w:rPr>
                <w:i/>
                <w:color w:val="000000"/>
                <w:w w:val="105"/>
                <w:sz w:val="24"/>
                <w:szCs w:val="24"/>
                <w:lang w:val="en-GB"/>
              </w:rPr>
              <w:t>C)</w:t>
            </w:r>
          </w:p>
        </w:tc>
        <w:tc>
          <w:tcPr>
            <w:tcW w:w="945" w:type="dxa"/>
            <w:tcBorders>
              <w:top w:val="single" w:sz="2" w:space="0" w:color="231F20"/>
              <w:left w:val="nil"/>
              <w:bottom w:val="single" w:sz="2" w:space="0" w:color="231F20"/>
              <w:right w:val="nil"/>
            </w:tcBorders>
          </w:tcPr>
          <w:p w14:paraId="6ECCA885" w14:textId="77777777" w:rsidR="002155FB" w:rsidRPr="001A444A" w:rsidRDefault="002155FB" w:rsidP="00275876">
            <w:pPr>
              <w:pStyle w:val="TableParagraph"/>
              <w:spacing w:line="360" w:lineRule="auto"/>
              <w:ind w:left="263" w:right="263"/>
              <w:rPr>
                <w:i/>
                <w:color w:val="000000"/>
                <w:sz w:val="24"/>
                <w:szCs w:val="24"/>
                <w:lang w:val="en-GB"/>
              </w:rPr>
            </w:pPr>
            <w:r w:rsidRPr="001A444A">
              <w:rPr>
                <w:i/>
                <w:color w:val="000000"/>
                <w:w w:val="105"/>
                <w:sz w:val="24"/>
                <w:szCs w:val="24"/>
                <w:lang w:val="en-GB"/>
              </w:rPr>
              <w:t>Cycles</w:t>
            </w:r>
          </w:p>
        </w:tc>
        <w:tc>
          <w:tcPr>
            <w:tcW w:w="786" w:type="dxa"/>
            <w:tcBorders>
              <w:top w:val="single" w:sz="2" w:space="0" w:color="231F20"/>
              <w:left w:val="nil"/>
              <w:bottom w:val="single" w:sz="2" w:space="0" w:color="231F20"/>
              <w:right w:val="nil"/>
            </w:tcBorders>
          </w:tcPr>
          <w:p w14:paraId="3C69EB81" w14:textId="77777777" w:rsidR="002155FB" w:rsidRPr="001A444A" w:rsidRDefault="002155FB" w:rsidP="00275876">
            <w:pPr>
              <w:pStyle w:val="TableParagraph"/>
              <w:spacing w:line="360" w:lineRule="auto"/>
              <w:ind w:left="270" w:right="19"/>
              <w:rPr>
                <w:i/>
                <w:color w:val="000000"/>
                <w:sz w:val="24"/>
                <w:szCs w:val="24"/>
                <w:lang w:val="en-GB"/>
              </w:rPr>
            </w:pPr>
            <w:r w:rsidRPr="001A444A">
              <w:rPr>
                <w:i/>
                <w:color w:val="000000"/>
                <w:w w:val="105"/>
                <w:sz w:val="24"/>
                <w:szCs w:val="24"/>
                <w:lang w:val="en-GB"/>
              </w:rPr>
              <w:t>Size (bp)</w:t>
            </w:r>
          </w:p>
        </w:tc>
      </w:tr>
      <w:tr w:rsidR="002155FB" w:rsidRPr="001A444A" w14:paraId="7734259E" w14:textId="77777777" w:rsidTr="00275876">
        <w:trPr>
          <w:trHeight w:val="329"/>
        </w:trPr>
        <w:tc>
          <w:tcPr>
            <w:tcW w:w="840" w:type="dxa"/>
            <w:vAlign w:val="center"/>
          </w:tcPr>
          <w:p w14:paraId="33D37E60" w14:textId="77777777" w:rsidR="002155FB" w:rsidRPr="001A444A" w:rsidRDefault="002155FB" w:rsidP="00275876">
            <w:pPr>
              <w:pStyle w:val="TableParagraph"/>
              <w:spacing w:line="360" w:lineRule="auto"/>
              <w:ind w:left="0"/>
              <w:jc w:val="both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/>
              </w:rPr>
              <w:t>IL-6</w:t>
            </w:r>
          </w:p>
        </w:tc>
        <w:tc>
          <w:tcPr>
            <w:tcW w:w="3990" w:type="dxa"/>
          </w:tcPr>
          <w:p w14:paraId="53A3E664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</w:pPr>
            <w:r w:rsidRPr="001A44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  <w:t>AGAGACTTCCAGCCAGTTGC</w:t>
            </w:r>
          </w:p>
        </w:tc>
        <w:tc>
          <w:tcPr>
            <w:tcW w:w="1995" w:type="dxa"/>
          </w:tcPr>
          <w:p w14:paraId="51CA6909" w14:textId="77777777" w:rsidR="002155FB" w:rsidRPr="001A444A" w:rsidRDefault="002155FB" w:rsidP="00275876">
            <w:pPr>
              <w:pStyle w:val="TableParagraph"/>
              <w:spacing w:line="360" w:lineRule="auto"/>
              <w:ind w:left="0" w:right="270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 w:eastAsia="zh-CN"/>
              </w:rPr>
              <w:t>63</w:t>
            </w:r>
          </w:p>
        </w:tc>
        <w:tc>
          <w:tcPr>
            <w:tcW w:w="945" w:type="dxa"/>
          </w:tcPr>
          <w:p w14:paraId="5D2C6EE3" w14:textId="77777777" w:rsidR="002155FB" w:rsidRPr="001A444A" w:rsidRDefault="002155FB" w:rsidP="00275876">
            <w:pPr>
              <w:pStyle w:val="TableParagraph"/>
              <w:spacing w:line="360" w:lineRule="auto"/>
              <w:ind w:left="0" w:right="262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 w:eastAsia="zh-CN"/>
              </w:rPr>
              <w:t>40</w:t>
            </w:r>
          </w:p>
        </w:tc>
        <w:tc>
          <w:tcPr>
            <w:tcW w:w="786" w:type="dxa"/>
          </w:tcPr>
          <w:p w14:paraId="0CA6D488" w14:textId="77777777" w:rsidR="002155FB" w:rsidRPr="001A444A" w:rsidRDefault="002155FB" w:rsidP="00275876">
            <w:pPr>
              <w:pStyle w:val="TableParagraph"/>
              <w:spacing w:line="360" w:lineRule="auto"/>
              <w:ind w:left="0" w:right="19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/>
              </w:rPr>
              <w:t>85</w:t>
            </w:r>
          </w:p>
        </w:tc>
      </w:tr>
      <w:tr w:rsidR="002155FB" w:rsidRPr="001A444A" w14:paraId="6552B092" w14:textId="77777777" w:rsidTr="00275876">
        <w:trPr>
          <w:trHeight w:val="329"/>
        </w:trPr>
        <w:tc>
          <w:tcPr>
            <w:tcW w:w="840" w:type="dxa"/>
            <w:vAlign w:val="center"/>
          </w:tcPr>
          <w:p w14:paraId="269411CA" w14:textId="77777777" w:rsidR="002155FB" w:rsidRPr="001A444A" w:rsidRDefault="002155FB" w:rsidP="0027587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990" w:type="dxa"/>
          </w:tcPr>
          <w:p w14:paraId="197B41BC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1A44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  <w:t>AGTCTCCTCTCCGGACTTGT</w:t>
            </w:r>
          </w:p>
        </w:tc>
        <w:tc>
          <w:tcPr>
            <w:tcW w:w="1995" w:type="dxa"/>
          </w:tcPr>
          <w:p w14:paraId="28958A7C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</w:tcPr>
          <w:p w14:paraId="0BEE91F0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</w:tcPr>
          <w:p w14:paraId="5A616453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</w:tr>
      <w:tr w:rsidR="002155FB" w:rsidRPr="001A444A" w14:paraId="6A52FC5A" w14:textId="77777777" w:rsidTr="00275876">
        <w:trPr>
          <w:trHeight w:val="329"/>
        </w:trPr>
        <w:tc>
          <w:tcPr>
            <w:tcW w:w="840" w:type="dxa"/>
            <w:vAlign w:val="center"/>
          </w:tcPr>
          <w:p w14:paraId="304CCAE0" w14:textId="77777777" w:rsidR="002155FB" w:rsidRPr="001A444A" w:rsidRDefault="002155FB" w:rsidP="00275876">
            <w:pPr>
              <w:pStyle w:val="TableParagraph"/>
              <w:spacing w:line="360" w:lineRule="auto"/>
              <w:ind w:left="0"/>
              <w:jc w:val="both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/>
              </w:rPr>
              <w:lastRenderedPageBreak/>
              <w:t>IL-10</w:t>
            </w:r>
          </w:p>
        </w:tc>
        <w:tc>
          <w:tcPr>
            <w:tcW w:w="3990" w:type="dxa"/>
          </w:tcPr>
          <w:p w14:paraId="0D0FB431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</w:pPr>
            <w:r w:rsidRPr="001A44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  <w:t>GAAGCTGAAGACCCTCTGGATACA</w:t>
            </w:r>
          </w:p>
        </w:tc>
        <w:tc>
          <w:tcPr>
            <w:tcW w:w="1995" w:type="dxa"/>
          </w:tcPr>
          <w:p w14:paraId="2E8073D9" w14:textId="77777777" w:rsidR="002155FB" w:rsidRPr="001A444A" w:rsidRDefault="002155FB" w:rsidP="00275876">
            <w:pPr>
              <w:pStyle w:val="TableParagraph"/>
              <w:spacing w:line="360" w:lineRule="auto"/>
              <w:ind w:left="0" w:right="270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 w:eastAsia="zh-CN"/>
              </w:rPr>
              <w:t>60</w:t>
            </w:r>
          </w:p>
        </w:tc>
        <w:tc>
          <w:tcPr>
            <w:tcW w:w="945" w:type="dxa"/>
          </w:tcPr>
          <w:p w14:paraId="10E92094" w14:textId="77777777" w:rsidR="002155FB" w:rsidRPr="001A444A" w:rsidRDefault="002155FB" w:rsidP="00275876">
            <w:pPr>
              <w:pStyle w:val="TableParagraph"/>
              <w:spacing w:line="360" w:lineRule="auto"/>
              <w:ind w:left="0" w:right="262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 w:eastAsia="zh-CN"/>
              </w:rPr>
              <w:t>40</w:t>
            </w:r>
          </w:p>
        </w:tc>
        <w:tc>
          <w:tcPr>
            <w:tcW w:w="786" w:type="dxa"/>
          </w:tcPr>
          <w:p w14:paraId="5A9391F3" w14:textId="77777777" w:rsidR="002155FB" w:rsidRPr="001A444A" w:rsidRDefault="002155FB" w:rsidP="00275876">
            <w:pPr>
              <w:pStyle w:val="TableParagraph"/>
              <w:spacing w:line="360" w:lineRule="auto"/>
              <w:ind w:left="0" w:right="19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/>
              </w:rPr>
              <w:t>117</w:t>
            </w:r>
          </w:p>
        </w:tc>
      </w:tr>
      <w:tr w:rsidR="002155FB" w:rsidRPr="001A444A" w14:paraId="3C938B58" w14:textId="77777777" w:rsidTr="00275876">
        <w:trPr>
          <w:trHeight w:val="329"/>
        </w:trPr>
        <w:tc>
          <w:tcPr>
            <w:tcW w:w="840" w:type="dxa"/>
            <w:vAlign w:val="center"/>
          </w:tcPr>
          <w:p w14:paraId="0CA80A2D" w14:textId="77777777" w:rsidR="002155FB" w:rsidRPr="001A444A" w:rsidRDefault="002155FB" w:rsidP="0027587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990" w:type="dxa"/>
          </w:tcPr>
          <w:p w14:paraId="259B0F08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</w:pPr>
            <w:r w:rsidRPr="001A44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  <w:t>CCTTTGTCTTGGAGCTTATTAAAATCA</w:t>
            </w:r>
          </w:p>
        </w:tc>
        <w:tc>
          <w:tcPr>
            <w:tcW w:w="1995" w:type="dxa"/>
          </w:tcPr>
          <w:p w14:paraId="489C5F9A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</w:tcPr>
          <w:p w14:paraId="320C6B8A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</w:tcPr>
          <w:p w14:paraId="218669BF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</w:tr>
      <w:tr w:rsidR="002155FB" w:rsidRPr="001A444A" w14:paraId="4A8174FC" w14:textId="77777777" w:rsidTr="00275876">
        <w:trPr>
          <w:trHeight w:val="329"/>
        </w:trPr>
        <w:tc>
          <w:tcPr>
            <w:tcW w:w="840" w:type="dxa"/>
            <w:vAlign w:val="center"/>
          </w:tcPr>
          <w:p w14:paraId="03558956" w14:textId="77777777" w:rsidR="002155FB" w:rsidRPr="001A444A" w:rsidRDefault="002155FB" w:rsidP="00275876">
            <w:pPr>
              <w:pStyle w:val="TableParagraph"/>
              <w:spacing w:line="360" w:lineRule="auto"/>
              <w:ind w:left="0"/>
              <w:jc w:val="both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 w:eastAsia="zh-CN"/>
              </w:rPr>
              <w:t>IL1β</w:t>
            </w:r>
          </w:p>
        </w:tc>
        <w:tc>
          <w:tcPr>
            <w:tcW w:w="3990" w:type="dxa"/>
          </w:tcPr>
          <w:p w14:paraId="03825DF8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</w:pPr>
            <w:r w:rsidRPr="001A44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  <w:t>AATGACCTGTTCTTTGAGGCTGAC</w:t>
            </w:r>
          </w:p>
        </w:tc>
        <w:tc>
          <w:tcPr>
            <w:tcW w:w="1995" w:type="dxa"/>
          </w:tcPr>
          <w:p w14:paraId="3B5BAFA3" w14:textId="77777777" w:rsidR="002155FB" w:rsidRPr="001A444A" w:rsidRDefault="002155FB" w:rsidP="00275876">
            <w:pPr>
              <w:pStyle w:val="TableParagraph"/>
              <w:spacing w:line="360" w:lineRule="auto"/>
              <w:ind w:left="0" w:right="270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 w:eastAsia="zh-CN"/>
              </w:rPr>
              <w:t>60</w:t>
            </w:r>
          </w:p>
        </w:tc>
        <w:tc>
          <w:tcPr>
            <w:tcW w:w="945" w:type="dxa"/>
          </w:tcPr>
          <w:p w14:paraId="476DD110" w14:textId="77777777" w:rsidR="002155FB" w:rsidRPr="001A444A" w:rsidRDefault="002155FB" w:rsidP="00275876">
            <w:pPr>
              <w:pStyle w:val="TableParagraph"/>
              <w:spacing w:line="360" w:lineRule="auto"/>
              <w:ind w:left="0" w:right="262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 w:eastAsia="zh-CN"/>
              </w:rPr>
              <w:t>40</w:t>
            </w:r>
          </w:p>
        </w:tc>
        <w:tc>
          <w:tcPr>
            <w:tcW w:w="786" w:type="dxa"/>
          </w:tcPr>
          <w:p w14:paraId="5AFA2C47" w14:textId="77777777" w:rsidR="002155FB" w:rsidRPr="001A444A" w:rsidRDefault="002155FB" w:rsidP="00275876">
            <w:pPr>
              <w:pStyle w:val="TableParagraph"/>
              <w:spacing w:line="360" w:lineRule="auto"/>
              <w:ind w:left="0" w:right="19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 w:eastAsia="zh-CN"/>
              </w:rPr>
              <w:t>115</w:t>
            </w:r>
          </w:p>
        </w:tc>
      </w:tr>
      <w:tr w:rsidR="002155FB" w:rsidRPr="001A444A" w14:paraId="1F71DF5D" w14:textId="77777777" w:rsidTr="00275876">
        <w:trPr>
          <w:trHeight w:val="329"/>
        </w:trPr>
        <w:tc>
          <w:tcPr>
            <w:tcW w:w="840" w:type="dxa"/>
            <w:vAlign w:val="center"/>
          </w:tcPr>
          <w:p w14:paraId="6371D58A" w14:textId="77777777" w:rsidR="002155FB" w:rsidRPr="001A444A" w:rsidRDefault="002155FB" w:rsidP="0027587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990" w:type="dxa"/>
          </w:tcPr>
          <w:p w14:paraId="211A01DA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</w:pPr>
            <w:r w:rsidRPr="001A44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  <w:t>CGAGATGCTGCTGTGAGATTTGAAG</w:t>
            </w:r>
          </w:p>
        </w:tc>
        <w:tc>
          <w:tcPr>
            <w:tcW w:w="1995" w:type="dxa"/>
          </w:tcPr>
          <w:p w14:paraId="7DC5BF30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</w:tcPr>
          <w:p w14:paraId="2644A114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</w:tcPr>
          <w:p w14:paraId="31E453DC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</w:tr>
      <w:tr w:rsidR="002155FB" w:rsidRPr="001A444A" w14:paraId="037FEF56" w14:textId="77777777" w:rsidTr="00275876">
        <w:trPr>
          <w:trHeight w:val="329"/>
        </w:trPr>
        <w:tc>
          <w:tcPr>
            <w:tcW w:w="840" w:type="dxa"/>
            <w:vAlign w:val="center"/>
          </w:tcPr>
          <w:p w14:paraId="6E92AE5A" w14:textId="77777777" w:rsidR="002155FB" w:rsidRPr="001A444A" w:rsidRDefault="002155FB" w:rsidP="00275876">
            <w:pPr>
              <w:pStyle w:val="TableParagraph"/>
              <w:spacing w:line="360" w:lineRule="auto"/>
              <w:ind w:left="0"/>
              <w:jc w:val="both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 w:eastAsia="zh-CN"/>
              </w:rPr>
              <w:t>CCL22</w:t>
            </w:r>
          </w:p>
        </w:tc>
        <w:tc>
          <w:tcPr>
            <w:tcW w:w="3990" w:type="dxa"/>
          </w:tcPr>
          <w:p w14:paraId="0C379C0C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</w:pPr>
            <w:r w:rsidRPr="001A44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  <w:t>GGCAGGAAGGACCATACAAA</w:t>
            </w:r>
          </w:p>
        </w:tc>
        <w:tc>
          <w:tcPr>
            <w:tcW w:w="1995" w:type="dxa"/>
          </w:tcPr>
          <w:p w14:paraId="4C6A3AD2" w14:textId="77777777" w:rsidR="002155FB" w:rsidRPr="001A444A" w:rsidRDefault="002155FB" w:rsidP="00275876">
            <w:pPr>
              <w:pStyle w:val="TableParagraph"/>
              <w:spacing w:line="360" w:lineRule="auto"/>
              <w:ind w:left="0" w:right="270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 w:eastAsia="zh-CN"/>
              </w:rPr>
              <w:t>60</w:t>
            </w:r>
          </w:p>
        </w:tc>
        <w:tc>
          <w:tcPr>
            <w:tcW w:w="945" w:type="dxa"/>
          </w:tcPr>
          <w:p w14:paraId="225F688D" w14:textId="77777777" w:rsidR="002155FB" w:rsidRPr="001A444A" w:rsidRDefault="002155FB" w:rsidP="00275876">
            <w:pPr>
              <w:pStyle w:val="TableParagraph"/>
              <w:spacing w:line="360" w:lineRule="auto"/>
              <w:ind w:left="0" w:right="262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 w:eastAsia="zh-CN"/>
              </w:rPr>
              <w:t>40</w:t>
            </w:r>
          </w:p>
        </w:tc>
        <w:tc>
          <w:tcPr>
            <w:tcW w:w="786" w:type="dxa"/>
          </w:tcPr>
          <w:p w14:paraId="413AB008" w14:textId="77777777" w:rsidR="002155FB" w:rsidRPr="001A444A" w:rsidRDefault="002155FB" w:rsidP="00275876">
            <w:pPr>
              <w:pStyle w:val="TableParagraph"/>
              <w:spacing w:line="360" w:lineRule="auto"/>
              <w:ind w:left="0" w:right="19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 w:eastAsia="zh-CN"/>
              </w:rPr>
              <w:t>200</w:t>
            </w:r>
          </w:p>
        </w:tc>
      </w:tr>
      <w:tr w:rsidR="002155FB" w:rsidRPr="001A444A" w14:paraId="74668B3F" w14:textId="77777777" w:rsidTr="00275876">
        <w:trPr>
          <w:trHeight w:val="329"/>
        </w:trPr>
        <w:tc>
          <w:tcPr>
            <w:tcW w:w="840" w:type="dxa"/>
            <w:vAlign w:val="center"/>
          </w:tcPr>
          <w:p w14:paraId="5E0D7435" w14:textId="77777777" w:rsidR="002155FB" w:rsidRPr="001A444A" w:rsidRDefault="002155FB" w:rsidP="0027587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990" w:type="dxa"/>
          </w:tcPr>
          <w:p w14:paraId="452FF769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</w:pPr>
            <w:r w:rsidRPr="001A44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  <w:t>TCCAGAGGAGCAAGCAGATT</w:t>
            </w:r>
          </w:p>
        </w:tc>
        <w:tc>
          <w:tcPr>
            <w:tcW w:w="1995" w:type="dxa"/>
          </w:tcPr>
          <w:p w14:paraId="5C334F09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</w:tcPr>
          <w:p w14:paraId="376BE895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</w:tcPr>
          <w:p w14:paraId="41C66D94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</w:tr>
      <w:tr w:rsidR="002155FB" w:rsidRPr="001A444A" w14:paraId="616492BB" w14:textId="77777777" w:rsidTr="00275876">
        <w:trPr>
          <w:trHeight w:val="329"/>
        </w:trPr>
        <w:tc>
          <w:tcPr>
            <w:tcW w:w="840" w:type="dxa"/>
            <w:vAlign w:val="center"/>
          </w:tcPr>
          <w:p w14:paraId="1CF8F0D7" w14:textId="77777777" w:rsidR="002155FB" w:rsidRPr="001A444A" w:rsidRDefault="002155FB" w:rsidP="0027587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1A44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3990" w:type="dxa"/>
          </w:tcPr>
          <w:p w14:paraId="153C32D0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</w:pPr>
            <w:r w:rsidRPr="001A44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  <w:t>ATGCTGGTGCTGAGTATGTC</w:t>
            </w:r>
          </w:p>
        </w:tc>
        <w:tc>
          <w:tcPr>
            <w:tcW w:w="1995" w:type="dxa"/>
          </w:tcPr>
          <w:p w14:paraId="41760CB6" w14:textId="77777777" w:rsidR="002155FB" w:rsidRPr="001A444A" w:rsidRDefault="002155FB" w:rsidP="00275876">
            <w:pPr>
              <w:pStyle w:val="TableParagraph"/>
              <w:spacing w:line="360" w:lineRule="auto"/>
              <w:ind w:left="0" w:right="270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 w:eastAsia="zh-CN"/>
              </w:rPr>
              <w:t>60</w:t>
            </w:r>
          </w:p>
        </w:tc>
        <w:tc>
          <w:tcPr>
            <w:tcW w:w="945" w:type="dxa"/>
          </w:tcPr>
          <w:p w14:paraId="68D26FF7" w14:textId="77777777" w:rsidR="002155FB" w:rsidRPr="001A444A" w:rsidRDefault="002155FB" w:rsidP="00275876">
            <w:pPr>
              <w:pStyle w:val="TableParagraph"/>
              <w:spacing w:line="360" w:lineRule="auto"/>
              <w:ind w:left="0" w:right="262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  <w:r w:rsidRPr="001A444A">
              <w:rPr>
                <w:i/>
                <w:color w:val="000000"/>
                <w:sz w:val="24"/>
                <w:szCs w:val="24"/>
                <w:lang w:val="en-GB" w:eastAsia="zh-CN"/>
              </w:rPr>
              <w:t>30</w:t>
            </w:r>
          </w:p>
        </w:tc>
        <w:tc>
          <w:tcPr>
            <w:tcW w:w="786" w:type="dxa"/>
          </w:tcPr>
          <w:p w14:paraId="6C1E4C5E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1A44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162</w:t>
            </w:r>
          </w:p>
        </w:tc>
      </w:tr>
      <w:tr w:rsidR="002155FB" w:rsidRPr="001A444A" w14:paraId="448514C3" w14:textId="77777777" w:rsidTr="00275876">
        <w:trPr>
          <w:trHeight w:val="329"/>
        </w:trPr>
        <w:tc>
          <w:tcPr>
            <w:tcW w:w="840" w:type="dxa"/>
            <w:tcBorders>
              <w:top w:val="nil"/>
              <w:left w:val="nil"/>
              <w:bottom w:val="single" w:sz="2" w:space="0" w:color="231F20"/>
              <w:right w:val="nil"/>
            </w:tcBorders>
            <w:vAlign w:val="center"/>
          </w:tcPr>
          <w:p w14:paraId="6A5DEF04" w14:textId="77777777" w:rsidR="002155FB" w:rsidRPr="001A444A" w:rsidRDefault="002155FB" w:rsidP="0027587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14:paraId="30A7598D" w14:textId="77777777" w:rsidR="002155FB" w:rsidRPr="001A444A" w:rsidRDefault="002155FB" w:rsidP="002758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</w:pPr>
            <w:r w:rsidRPr="001A44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en-US"/>
              </w:rPr>
              <w:t>AGTTGTCATATTTCTCGTGG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14:paraId="1F233BAF" w14:textId="77777777" w:rsidR="002155FB" w:rsidRPr="001A444A" w:rsidRDefault="002155FB" w:rsidP="00275876">
            <w:pPr>
              <w:pStyle w:val="TableParagraph"/>
              <w:spacing w:line="360" w:lineRule="auto"/>
              <w:ind w:left="0" w:right="270"/>
              <w:jc w:val="center"/>
              <w:rPr>
                <w:i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14:paraId="25B56AAA" w14:textId="77777777" w:rsidR="002155FB" w:rsidRPr="001A444A" w:rsidRDefault="002155FB" w:rsidP="0027587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14:paraId="3BC9B72D" w14:textId="77777777" w:rsidR="002155FB" w:rsidRPr="001A444A" w:rsidRDefault="002155FB" w:rsidP="0027587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407A4765" w14:textId="77777777" w:rsidR="002155FB" w:rsidRPr="001A444A" w:rsidRDefault="002155FB" w:rsidP="002155FB">
      <w:pPr>
        <w:spacing w:afterLines="50" w:after="156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E11BD44" w14:textId="77777777" w:rsidR="002155FB" w:rsidRPr="001A444A" w:rsidRDefault="002155FB" w:rsidP="002155FB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7996AFCB" w14:textId="77777777" w:rsidR="002155FB" w:rsidRPr="001A444A" w:rsidRDefault="002155FB" w:rsidP="002155FB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24E2F3A3" w14:textId="77777777" w:rsidR="002155FB" w:rsidRPr="001A444A" w:rsidRDefault="002155FB">
      <w:pPr>
        <w:rPr>
          <w:rFonts w:ascii="Times New Roman" w:hAnsi="Times New Roman" w:cs="Times New Roman"/>
          <w:sz w:val="24"/>
          <w:szCs w:val="24"/>
        </w:rPr>
      </w:pPr>
    </w:p>
    <w:p w14:paraId="31A9757B" w14:textId="77777777" w:rsidR="002155FB" w:rsidRPr="001A444A" w:rsidRDefault="002155FB" w:rsidP="002155FB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1A444A">
        <w:rPr>
          <w:rFonts w:ascii="Times New Roman" w:hAnsi="Times New Roman" w:cs="Times New Roman"/>
          <w:b/>
          <w:sz w:val="24"/>
          <w:szCs w:val="24"/>
        </w:rPr>
        <w:t>Supplemental Table 3. Primary antibodies used for Western blot</w:t>
      </w:r>
    </w:p>
    <w:p w14:paraId="4D0CAB2D" w14:textId="77777777" w:rsidR="002155FB" w:rsidRPr="001A444A" w:rsidRDefault="002155FB" w:rsidP="002155FB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774"/>
        <w:gridCol w:w="1466"/>
        <w:gridCol w:w="2606"/>
        <w:gridCol w:w="2460"/>
      </w:tblGrid>
      <w:tr w:rsidR="002155FB" w:rsidRPr="001A444A" w14:paraId="0B7D151B" w14:textId="77777777" w:rsidTr="0027587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0FBFBA" w14:textId="77777777" w:rsidR="002155FB" w:rsidRPr="001A444A" w:rsidRDefault="002155FB" w:rsidP="002758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t antigens 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493B2F5E" w14:textId="77777777" w:rsidR="002155FB" w:rsidRPr="001A444A" w:rsidRDefault="002155FB" w:rsidP="002758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b/>
                <w:sz w:val="24"/>
                <w:szCs w:val="24"/>
              </w:rPr>
              <w:t>Poly/mono- clonal</w:t>
            </w:r>
          </w:p>
        </w:tc>
        <w:tc>
          <w:tcPr>
            <w:tcW w:w="2606" w:type="dxa"/>
            <w:tcBorders>
              <w:bottom w:val="single" w:sz="4" w:space="0" w:color="auto"/>
            </w:tcBorders>
            <w:vAlign w:val="center"/>
          </w:tcPr>
          <w:p w14:paraId="7E94F918" w14:textId="77777777" w:rsidR="002155FB" w:rsidRPr="001A444A" w:rsidRDefault="002155FB" w:rsidP="002758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342506A7" w14:textId="77777777" w:rsidR="002155FB" w:rsidRPr="001A444A" w:rsidRDefault="002155FB" w:rsidP="002758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</w:tr>
      <w:tr w:rsidR="002155FB" w:rsidRPr="001A444A" w14:paraId="57820067" w14:textId="77777777" w:rsidTr="00275876">
        <w:trPr>
          <w:trHeight w:val="72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89F5784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IL1RA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vAlign w:val="center"/>
          </w:tcPr>
          <w:p w14:paraId="73ED5152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noclonal</w:t>
            </w:r>
          </w:p>
        </w:tc>
        <w:tc>
          <w:tcPr>
            <w:tcW w:w="2606" w:type="dxa"/>
            <w:tcBorders>
              <w:top w:val="single" w:sz="4" w:space="0" w:color="auto"/>
              <w:bottom w:val="nil"/>
            </w:tcBorders>
            <w:vAlign w:val="center"/>
          </w:tcPr>
          <w:p w14:paraId="7255A5FB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bcam, US. </w:t>
            </w:r>
          </w:p>
          <w:p w14:paraId="5ACD7D4D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. No: ab124962</w:t>
            </w:r>
          </w:p>
        </w:tc>
        <w:tc>
          <w:tcPr>
            <w:tcW w:w="2460" w:type="dxa"/>
            <w:tcBorders>
              <w:top w:val="single" w:sz="4" w:space="0" w:color="auto"/>
              <w:bottom w:val="nil"/>
            </w:tcBorders>
            <w:vAlign w:val="center"/>
          </w:tcPr>
          <w:p w14:paraId="184CDB33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 for Western blot(1:50 for FCM)</w:t>
            </w:r>
          </w:p>
        </w:tc>
      </w:tr>
      <w:tr w:rsidR="002155FB" w:rsidRPr="001A444A" w14:paraId="0F32DBB5" w14:textId="77777777" w:rsidTr="00275876">
        <w:trPr>
          <w:trHeight w:val="75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565732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hospho-P38 MAPK 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585BE298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5810BB5B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Arigo</w:t>
            </w:r>
            <w:proofErr w:type="spellEnd"/>
            <w:r w:rsidRPr="001A444A">
              <w:rPr>
                <w:rFonts w:ascii="Times New Roman" w:hAnsi="Times New Roman" w:cs="Times New Roman"/>
                <w:sz w:val="24"/>
                <w:szCs w:val="24"/>
              </w:rPr>
              <w:t xml:space="preserve"> biolaboratories Corp, Taiwan</w:t>
            </w:r>
          </w:p>
          <w:p w14:paraId="14F07F9B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. No: ARG51850</w:t>
            </w:r>
          </w:p>
        </w:tc>
        <w:tc>
          <w:tcPr>
            <w:tcW w:w="2460" w:type="dxa"/>
            <w:tcBorders>
              <w:top w:val="nil"/>
              <w:bottom w:val="nil"/>
            </w:tcBorders>
            <w:vAlign w:val="center"/>
          </w:tcPr>
          <w:p w14:paraId="695C2636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 for Western blot</w:t>
            </w:r>
          </w:p>
        </w:tc>
      </w:tr>
      <w:tr w:rsidR="002155FB" w:rsidRPr="001A444A" w14:paraId="58AEC4E7" w14:textId="77777777" w:rsidTr="00275876">
        <w:trPr>
          <w:trHeight w:val="76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236C6C" w14:textId="77777777" w:rsidR="002155FB" w:rsidRPr="001A444A" w:rsidRDefault="002155FB" w:rsidP="00275876">
            <w:pPr>
              <w:widowControl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38 MAPK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43033184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6C8F7D53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Tex</w:t>
            </w:r>
            <w:proofErr w:type="spellEnd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US</w:t>
            </w:r>
          </w:p>
          <w:p w14:paraId="57C7DA54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. No: GTX110720</w:t>
            </w:r>
          </w:p>
        </w:tc>
        <w:tc>
          <w:tcPr>
            <w:tcW w:w="2460" w:type="dxa"/>
            <w:tcBorders>
              <w:top w:val="nil"/>
              <w:bottom w:val="nil"/>
            </w:tcBorders>
            <w:vAlign w:val="center"/>
          </w:tcPr>
          <w:p w14:paraId="290FA80D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 for Western blot</w:t>
            </w:r>
          </w:p>
        </w:tc>
      </w:tr>
      <w:tr w:rsidR="002155FB" w:rsidRPr="001A444A" w14:paraId="1479EA08" w14:textId="77777777" w:rsidTr="00275876">
        <w:trPr>
          <w:trHeight w:val="7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C4A503" w14:textId="77777777" w:rsidR="002155FB" w:rsidRPr="001A444A" w:rsidRDefault="002155FB" w:rsidP="00275876">
            <w:pPr>
              <w:widowControl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ospho-</w:t>
            </w: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ERK1/2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69FB4EC9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690A6808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&amp;D systems , US</w:t>
            </w:r>
          </w:p>
          <w:p w14:paraId="4F45F424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. No: AF1018</w:t>
            </w:r>
          </w:p>
        </w:tc>
        <w:tc>
          <w:tcPr>
            <w:tcW w:w="2460" w:type="dxa"/>
            <w:tcBorders>
              <w:top w:val="nil"/>
              <w:bottom w:val="nil"/>
            </w:tcBorders>
            <w:vAlign w:val="center"/>
          </w:tcPr>
          <w:p w14:paraId="49B3DEDF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 for Western blot</w:t>
            </w:r>
          </w:p>
        </w:tc>
      </w:tr>
      <w:tr w:rsidR="002155FB" w:rsidRPr="001A444A" w14:paraId="2BE9D5D6" w14:textId="77777777" w:rsidTr="00275876">
        <w:trPr>
          <w:trHeight w:val="7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13E04B" w14:textId="77777777" w:rsidR="002155FB" w:rsidRPr="001A444A" w:rsidRDefault="002155FB" w:rsidP="00275876">
            <w:pPr>
              <w:widowControl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ERK1/2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2990573E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216FAFA1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tech</w:t>
            </w:r>
            <w:proofErr w:type="spellEnd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,US</w:t>
            </w:r>
          </w:p>
          <w:p w14:paraId="54B17F9D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. No: 16443-1AP</w:t>
            </w:r>
          </w:p>
        </w:tc>
        <w:tc>
          <w:tcPr>
            <w:tcW w:w="2460" w:type="dxa"/>
            <w:tcBorders>
              <w:top w:val="nil"/>
              <w:bottom w:val="nil"/>
            </w:tcBorders>
            <w:vAlign w:val="center"/>
          </w:tcPr>
          <w:p w14:paraId="387998DB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 for Western blot</w:t>
            </w:r>
          </w:p>
        </w:tc>
      </w:tr>
      <w:tr w:rsidR="002155FB" w:rsidRPr="001A444A" w14:paraId="64BF413F" w14:textId="77777777" w:rsidTr="00275876">
        <w:trPr>
          <w:trHeight w:val="5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BD4922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ospho-SAPK/JNK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2CAB87C0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4B83A7E4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Arigo</w:t>
            </w:r>
            <w:proofErr w:type="spellEnd"/>
            <w:r w:rsidRPr="001A444A">
              <w:rPr>
                <w:rFonts w:ascii="Times New Roman" w:hAnsi="Times New Roman" w:cs="Times New Roman"/>
                <w:sz w:val="24"/>
                <w:szCs w:val="24"/>
              </w:rPr>
              <w:t xml:space="preserve"> biolaboratories Corp, Taiwan</w:t>
            </w:r>
          </w:p>
          <w:p w14:paraId="14CCB930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. No: ARG51807</w:t>
            </w:r>
          </w:p>
        </w:tc>
        <w:tc>
          <w:tcPr>
            <w:tcW w:w="2460" w:type="dxa"/>
            <w:tcBorders>
              <w:top w:val="nil"/>
              <w:bottom w:val="nil"/>
            </w:tcBorders>
            <w:vAlign w:val="center"/>
          </w:tcPr>
          <w:p w14:paraId="0CE9145F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 for Western blot</w:t>
            </w:r>
          </w:p>
        </w:tc>
      </w:tr>
      <w:tr w:rsidR="002155FB" w:rsidRPr="001A444A" w14:paraId="1486874B" w14:textId="77777777" w:rsidTr="00275876">
        <w:trPr>
          <w:trHeight w:val="69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370BB2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JNK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12C85E2B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noclonal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2BD15B6F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am, US</w:t>
            </w:r>
          </w:p>
          <w:p w14:paraId="19AD7390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. No: ab179461</w:t>
            </w:r>
          </w:p>
        </w:tc>
        <w:tc>
          <w:tcPr>
            <w:tcW w:w="2460" w:type="dxa"/>
            <w:tcBorders>
              <w:top w:val="nil"/>
              <w:bottom w:val="nil"/>
            </w:tcBorders>
            <w:vAlign w:val="center"/>
          </w:tcPr>
          <w:p w14:paraId="2E3724AB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 for Western blot</w:t>
            </w:r>
          </w:p>
        </w:tc>
      </w:tr>
      <w:tr w:rsidR="002155FB" w:rsidRPr="001A444A" w14:paraId="7EE5F785" w14:textId="77777777" w:rsidTr="00275876">
        <w:trPr>
          <w:trHeight w:val="7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01138E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21134917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ospho-AKT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2C57D0C1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3FF04F5C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Tex</w:t>
            </w:r>
            <w:proofErr w:type="spellEnd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US</w:t>
            </w:r>
          </w:p>
          <w:p w14:paraId="01214EB3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. No: GTX128414</w:t>
            </w:r>
          </w:p>
        </w:tc>
        <w:tc>
          <w:tcPr>
            <w:tcW w:w="2460" w:type="dxa"/>
            <w:tcBorders>
              <w:top w:val="nil"/>
              <w:bottom w:val="nil"/>
            </w:tcBorders>
            <w:vAlign w:val="center"/>
          </w:tcPr>
          <w:p w14:paraId="75D4C712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 for Western blot</w:t>
            </w:r>
          </w:p>
        </w:tc>
      </w:tr>
      <w:bookmarkEnd w:id="0"/>
      <w:tr w:rsidR="002155FB" w:rsidRPr="001A444A" w14:paraId="5693FA17" w14:textId="77777777" w:rsidTr="00275876">
        <w:trPr>
          <w:trHeight w:val="81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55A9F8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KT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0C66644A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4F223283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Tex</w:t>
            </w:r>
            <w:proofErr w:type="spellEnd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US</w:t>
            </w:r>
          </w:p>
          <w:p w14:paraId="6DF8BE4D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. No: GTX121937</w:t>
            </w:r>
          </w:p>
        </w:tc>
        <w:tc>
          <w:tcPr>
            <w:tcW w:w="2460" w:type="dxa"/>
            <w:tcBorders>
              <w:top w:val="nil"/>
              <w:bottom w:val="nil"/>
            </w:tcBorders>
            <w:vAlign w:val="center"/>
          </w:tcPr>
          <w:p w14:paraId="7AA993B1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500 for Western blot</w:t>
            </w:r>
          </w:p>
        </w:tc>
      </w:tr>
      <w:tr w:rsidR="002155FB" w:rsidRPr="001A444A" w14:paraId="0F4766B4" w14:textId="77777777" w:rsidTr="00275876">
        <w:trPr>
          <w:trHeight w:val="772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EE29E3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Phospho-PKC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1CC9A1AA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14:paraId="7E4BB312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Tex</w:t>
            </w:r>
            <w:proofErr w:type="spellEnd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US</w:t>
            </w:r>
          </w:p>
          <w:p w14:paraId="3921C236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. No: GTX130453</w:t>
            </w:r>
          </w:p>
        </w:tc>
        <w:tc>
          <w:tcPr>
            <w:tcW w:w="2460" w:type="dxa"/>
            <w:tcBorders>
              <w:top w:val="nil"/>
              <w:bottom w:val="nil"/>
            </w:tcBorders>
            <w:vAlign w:val="center"/>
          </w:tcPr>
          <w:p w14:paraId="5F245114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5"/>
            <w:bookmarkStart w:id="2" w:name="OLE_LINK38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 for Western blot</w:t>
            </w:r>
            <w:bookmarkEnd w:id="1"/>
            <w:bookmarkEnd w:id="2"/>
          </w:p>
        </w:tc>
      </w:tr>
      <w:tr w:rsidR="002155FB" w:rsidRPr="001A444A" w14:paraId="270E13D0" w14:textId="77777777" w:rsidTr="00275876">
        <w:trPr>
          <w:trHeight w:val="76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3BB339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KC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77583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3FA54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Tex</w:t>
            </w:r>
            <w:proofErr w:type="spellEnd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US</w:t>
            </w:r>
          </w:p>
          <w:p w14:paraId="62E75D41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. No: GTX133936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16073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 for Western blot</w:t>
            </w:r>
          </w:p>
        </w:tc>
      </w:tr>
      <w:tr w:rsidR="002155FB" w:rsidRPr="001A444A" w14:paraId="1880E2ED" w14:textId="77777777" w:rsidTr="00275876">
        <w:trPr>
          <w:trHeight w:val="76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1AEBF3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NF-κb p65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ABDDE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2B968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Tex</w:t>
            </w:r>
            <w:proofErr w:type="spellEnd"/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US</w:t>
            </w:r>
          </w:p>
          <w:p w14:paraId="627F7065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. No: GTX102090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7B393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 for Western blot</w:t>
            </w:r>
          </w:p>
        </w:tc>
      </w:tr>
      <w:tr w:rsidR="002155FB" w:rsidRPr="001A444A" w14:paraId="5FD566F3" w14:textId="77777777" w:rsidTr="00275876">
        <w:trPr>
          <w:trHeight w:val="76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8E4D61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NF-κb p65</w:t>
            </w:r>
          </w:p>
          <w:p w14:paraId="253B4D52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1A444A">
              <w:rPr>
                <w:rFonts w:ascii="Times New Roman" w:hAnsi="Times New Roman" w:cs="Times New Roman"/>
                <w:sz w:val="24"/>
                <w:szCs w:val="24"/>
              </w:rPr>
              <w:t xml:space="preserve"> S536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1F66A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7201E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bcam, US. </w:t>
            </w:r>
          </w:p>
          <w:p w14:paraId="3B07F00C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. No: ab86299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0CB56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 for Western blot</w:t>
            </w:r>
          </w:p>
        </w:tc>
      </w:tr>
      <w:tr w:rsidR="002155FB" w:rsidRPr="001A444A" w14:paraId="1A8A8ABE" w14:textId="77777777" w:rsidTr="00275876">
        <w:trPr>
          <w:trHeight w:val="937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8DB67C6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α-tubulin</w:t>
            </w:r>
          </w:p>
        </w:tc>
        <w:tc>
          <w:tcPr>
            <w:tcW w:w="146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428D532" w14:textId="77777777" w:rsidR="002155FB" w:rsidRPr="001A444A" w:rsidRDefault="002155FB" w:rsidP="0027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noclonal</w:t>
            </w:r>
          </w:p>
        </w:tc>
        <w:tc>
          <w:tcPr>
            <w:tcW w:w="260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D87B6D5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  <w:t>Sigma-Aldrich, US</w:t>
            </w:r>
          </w:p>
          <w:p w14:paraId="7A7DD0C8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. No: T6199</w:t>
            </w:r>
          </w:p>
        </w:tc>
        <w:tc>
          <w:tcPr>
            <w:tcW w:w="24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7BF8CD4" w14:textId="77777777" w:rsidR="002155FB" w:rsidRPr="001A444A" w:rsidRDefault="002155FB" w:rsidP="00275876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 w:rsidRPr="001A444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:10000 for Western blot</w:t>
            </w:r>
          </w:p>
        </w:tc>
      </w:tr>
    </w:tbl>
    <w:p w14:paraId="4FF959D0" w14:textId="77777777" w:rsidR="002155FB" w:rsidRPr="001A444A" w:rsidRDefault="002155FB" w:rsidP="002155F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2BF762A5" w14:textId="77777777" w:rsidR="002155FB" w:rsidRPr="001A444A" w:rsidRDefault="002155FB">
      <w:pPr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2155FB" w:rsidRPr="001A444A" w:rsidSect="00543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29373" w14:textId="77777777" w:rsidR="0077320C" w:rsidRDefault="0077320C" w:rsidP="002155FB">
      <w:r>
        <w:separator/>
      </w:r>
    </w:p>
  </w:endnote>
  <w:endnote w:type="continuationSeparator" w:id="0">
    <w:p w14:paraId="601ABAA9" w14:textId="77777777" w:rsidR="0077320C" w:rsidRDefault="0077320C" w:rsidP="00215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FF393B" w14:textId="77777777" w:rsidR="0077320C" w:rsidRDefault="0077320C" w:rsidP="002155FB">
      <w:r>
        <w:separator/>
      </w:r>
    </w:p>
  </w:footnote>
  <w:footnote w:type="continuationSeparator" w:id="0">
    <w:p w14:paraId="5D69EC1A" w14:textId="77777777" w:rsidR="0077320C" w:rsidRDefault="0077320C" w:rsidP="00215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0C8"/>
    <w:rsid w:val="001A444A"/>
    <w:rsid w:val="002155FB"/>
    <w:rsid w:val="0054331D"/>
    <w:rsid w:val="00590CBF"/>
    <w:rsid w:val="00651436"/>
    <w:rsid w:val="0077320C"/>
    <w:rsid w:val="007D40C8"/>
    <w:rsid w:val="00DF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13BD6182"/>
  <w15:docId w15:val="{ABE0C8C7-630E-4F16-B9C0-606FD84B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3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7D40C8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D40C8"/>
    <w:rPr>
      <w:rFonts w:asciiTheme="majorHAnsi" w:eastAsia="SimSun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semiHidden/>
    <w:unhideWhenUsed/>
    <w:rsid w:val="00215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155F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15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155FB"/>
    <w:rPr>
      <w:sz w:val="18"/>
      <w:szCs w:val="18"/>
    </w:rPr>
  </w:style>
  <w:style w:type="paragraph" w:customStyle="1" w:styleId="TableParagraph">
    <w:name w:val="Table Paragraph"/>
    <w:basedOn w:val="Normal"/>
    <w:rsid w:val="002155FB"/>
    <w:pPr>
      <w:ind w:left="103"/>
      <w:jc w:val="left"/>
    </w:pPr>
    <w:rPr>
      <w:rFonts w:ascii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tangjm416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ceanzt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8</Words>
  <Characters>631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国微软</Company>
  <LinksUpToDate>false</LinksUpToDate>
  <CharactersWithSpaces>7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Catriona Christodoulou</cp:lastModifiedBy>
  <cp:revision>2</cp:revision>
  <dcterms:created xsi:type="dcterms:W3CDTF">2019-05-07T07:20:00Z</dcterms:created>
  <dcterms:modified xsi:type="dcterms:W3CDTF">2019-05-07T07:20:00Z</dcterms:modified>
</cp:coreProperties>
</file>